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146" w:rsidRPr="00CD212E" w:rsidRDefault="002B0146" w:rsidP="002B014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D212E">
        <w:rPr>
          <w:rFonts w:ascii="Times New Roman" w:hAnsi="Times New Roman" w:cs="Times New Roman"/>
          <w:sz w:val="24"/>
          <w:szCs w:val="24"/>
        </w:rPr>
        <w:t>Supplementary Table 1.</w:t>
      </w:r>
      <w:proofErr w:type="gramEnd"/>
    </w:p>
    <w:p w:rsidR="002B0146" w:rsidRPr="00CD212E" w:rsidRDefault="002B0146" w:rsidP="002B0146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CD212E">
        <w:rPr>
          <w:rFonts w:ascii="Times New Roman" w:hAnsi="Times New Roman" w:cs="Times New Roman"/>
          <w:i/>
          <w:iCs/>
          <w:sz w:val="24"/>
          <w:szCs w:val="24"/>
        </w:rPr>
        <w:t>Parameter Estimates for the Path Analysis with 95% Confidence Intervals and p-values</w:t>
      </w:r>
    </w:p>
    <w:p w:rsidR="002B0146" w:rsidRPr="00CD212E" w:rsidRDefault="002B0146" w:rsidP="002B014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211"/>
        <w:gridCol w:w="709"/>
        <w:gridCol w:w="992"/>
        <w:gridCol w:w="993"/>
        <w:gridCol w:w="964"/>
      </w:tblGrid>
      <w:tr w:rsidR="002B0146" w:rsidRPr="00CD212E" w:rsidTr="001B0413">
        <w:tc>
          <w:tcPr>
            <w:tcW w:w="5211" w:type="dxa"/>
            <w:tcBorders>
              <w:left w:val="nil"/>
              <w:bottom w:val="single" w:sz="4" w:space="0" w:color="auto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ß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er 95% C.I.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per 95% C.I.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</w:t>
            </w:r>
            <w:r w:rsidRPr="00CD21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2B0146" w:rsidRPr="00CD212E" w:rsidTr="001B0413">
        <w:tc>
          <w:tcPr>
            <w:tcW w:w="5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egressions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146" w:rsidRPr="00CD212E" w:rsidTr="001B0413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T1 Depressive Symptoms </w:t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 T2 Self-Conce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-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-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-.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2B0146" w:rsidRPr="00CD212E" w:rsidTr="001B0413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T1 Depressive Symptoms </w:t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 T2 Meaning in Lif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-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-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-.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2B0146" w:rsidRPr="00CD212E" w:rsidTr="001B0413">
        <w:trPr>
          <w:trHeight w:val="195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T1 Depressive Symptoms </w:t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 T2 Optim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-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-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2B0146" w:rsidRPr="00CD212E" w:rsidTr="001B0413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T1 Depressive Symptoms </w:t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 T3 Depressive Symptom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2B0146" w:rsidRPr="00CD212E" w:rsidTr="001B0413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T1 ANIQ Awareness </w:t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 T2 Self-Conce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247</w:t>
            </w:r>
          </w:p>
        </w:tc>
      </w:tr>
      <w:tr w:rsidR="002B0146" w:rsidRPr="00CD212E" w:rsidTr="001B0413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T1 Temporal Coherence </w:t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 T2 Self-Conce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-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834</w:t>
            </w:r>
          </w:p>
        </w:tc>
      </w:tr>
      <w:tr w:rsidR="002B0146" w:rsidRPr="00CD212E" w:rsidTr="001B0413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T1 Causal Coherence </w:t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 T2 Self-Conce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</w:tr>
      <w:tr w:rsidR="002B0146" w:rsidRPr="00CD212E" w:rsidTr="001B0413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T1 Thematic Coherence </w:t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 T2 Self-Conce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-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911</w:t>
            </w:r>
          </w:p>
        </w:tc>
      </w:tr>
      <w:tr w:rsidR="002B0146" w:rsidRPr="00CD212E" w:rsidTr="001B0413">
        <w:trPr>
          <w:trHeight w:val="71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T1 ANIQ Awareness </w:t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 T2 Meaning in Lif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</w:tr>
      <w:tr w:rsidR="002B0146" w:rsidRPr="00CD212E" w:rsidTr="001B0413">
        <w:trPr>
          <w:trHeight w:val="71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T1 Temporal Coherence </w:t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 T2 Meaning in Lif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716</w:t>
            </w:r>
          </w:p>
        </w:tc>
      </w:tr>
      <w:tr w:rsidR="002B0146" w:rsidRPr="00CD212E" w:rsidTr="001B0413">
        <w:trPr>
          <w:trHeight w:val="71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T1 Causal Coherence </w:t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 T2 Meaning in Lif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</w:tr>
      <w:tr w:rsidR="002B0146" w:rsidRPr="00CD212E" w:rsidTr="001B0413">
        <w:trPr>
          <w:trHeight w:val="71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T1 Thematic Coherence </w:t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 Meaning in Lif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-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352</w:t>
            </w:r>
          </w:p>
        </w:tc>
      </w:tr>
      <w:tr w:rsidR="002B0146" w:rsidRPr="00CD212E" w:rsidTr="001B0413">
        <w:trPr>
          <w:trHeight w:val="71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T1 ANIQ Awareness </w:t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 T2 Optim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179</w:t>
            </w:r>
          </w:p>
        </w:tc>
      </w:tr>
      <w:tr w:rsidR="002B0146" w:rsidRPr="00CD212E" w:rsidTr="001B0413">
        <w:trPr>
          <w:trHeight w:val="71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T1 Temporal Coherence </w:t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 T2 Optim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229</w:t>
            </w:r>
          </w:p>
        </w:tc>
      </w:tr>
      <w:tr w:rsidR="002B0146" w:rsidRPr="00CD212E" w:rsidTr="001B0413">
        <w:trPr>
          <w:trHeight w:val="71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T1 Causal Coherence </w:t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 T2 Optim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=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289</w:t>
            </w:r>
          </w:p>
        </w:tc>
      </w:tr>
      <w:tr w:rsidR="002B0146" w:rsidRPr="00CD212E" w:rsidTr="001B0413">
        <w:trPr>
          <w:trHeight w:val="71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T1 Thematic Coherence </w:t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 T2 Optim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-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-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966</w:t>
            </w:r>
          </w:p>
        </w:tc>
      </w:tr>
      <w:tr w:rsidR="002B0146" w:rsidRPr="00CD212E" w:rsidTr="001B0413">
        <w:trPr>
          <w:trHeight w:val="71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T1 ANIQ Awareness </w:t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 T3 Depressive Symptom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162</w:t>
            </w:r>
          </w:p>
        </w:tc>
      </w:tr>
      <w:tr w:rsidR="002B0146" w:rsidRPr="00CD212E" w:rsidTr="001B0413">
        <w:trPr>
          <w:trHeight w:val="71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T1 Temporal Coherence </w:t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 T3 Depressive Symptom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368</w:t>
            </w:r>
          </w:p>
        </w:tc>
      </w:tr>
      <w:tr w:rsidR="002B0146" w:rsidRPr="00CD212E" w:rsidTr="001B0413">
        <w:trPr>
          <w:trHeight w:val="71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T1 Causal Coherence </w:t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 T3 Depressive Symptom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-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602</w:t>
            </w:r>
          </w:p>
        </w:tc>
      </w:tr>
      <w:tr w:rsidR="002B0146" w:rsidRPr="00CD212E" w:rsidTr="001B0413">
        <w:trPr>
          <w:trHeight w:val="71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1 Thematic Coherence </w:t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 T3 Depressive Symptom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-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421</w:t>
            </w:r>
          </w:p>
        </w:tc>
      </w:tr>
      <w:tr w:rsidR="002B0146" w:rsidRPr="00CD212E" w:rsidTr="001B0413">
        <w:trPr>
          <w:trHeight w:val="71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T2 Self-Concept </w:t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 T3 Depressive Symptom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-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-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</w:tr>
      <w:tr w:rsidR="002B0146" w:rsidRPr="00CD212E" w:rsidTr="001B0413">
        <w:trPr>
          <w:trHeight w:val="71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T2 Meaning in Life </w:t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 T3 Depressive Symptom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-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395</w:t>
            </w:r>
          </w:p>
        </w:tc>
      </w:tr>
      <w:tr w:rsidR="002B0146" w:rsidRPr="00CD212E" w:rsidTr="001B0413">
        <w:trPr>
          <w:trHeight w:val="71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T2 Optimism </w:t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 T3 Depressive Symptom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476</w:t>
            </w:r>
          </w:p>
        </w:tc>
      </w:tr>
      <w:tr w:rsidR="002B0146" w:rsidRPr="00CD212E" w:rsidTr="001B0413">
        <w:trPr>
          <w:trHeight w:val="71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er 95% C.I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per 95% C.I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</w:t>
            </w:r>
            <w:r w:rsidRPr="00CD21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2B0146" w:rsidRPr="00CD212E" w:rsidTr="001B0413">
        <w:trPr>
          <w:trHeight w:val="71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relat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146" w:rsidRPr="00CD212E" w:rsidTr="001B0413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T1 ANIQ awareness </w:t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DF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 Temporal Coh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2B0146" w:rsidRPr="00CD212E" w:rsidTr="001B0413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T1 ANIQ awareness </w:t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DF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 Causal Coh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2B0146" w:rsidRPr="00CD212E" w:rsidTr="001B0413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T1 ANIQ awareness </w:t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DF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 Thematic Coh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2B0146" w:rsidRPr="00CD212E" w:rsidTr="001B0413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T1 Temporal Coherence </w:t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DF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 Causal Coh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2B0146" w:rsidRPr="00CD212E" w:rsidTr="001B0413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T1 Temporal Coherence </w:t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DF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 Thematic Coh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2B0146" w:rsidRPr="00CD212E" w:rsidTr="001B0413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T1 Causal Coherence </w:t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DF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 Thematic Coh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2B0146" w:rsidRPr="00CD212E" w:rsidTr="001B0413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T2 Self-Concept </w:t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DF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 Meaning in Lif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2B0146" w:rsidRPr="00CD212E" w:rsidTr="001B0413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T2 Self-Concept </w:t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DF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 Optim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2B0146" w:rsidRPr="00CD212E" w:rsidTr="001B0413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T2 Meaning in Life </w:t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DF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 xml:space="preserve"> Optim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2B0146" w:rsidRPr="00CD212E" w:rsidTr="001B0413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0146" w:rsidRPr="00CD212E" w:rsidRDefault="002B0146" w:rsidP="001B04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D212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CD212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er 95% C.I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per 95% C.I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</w:t>
            </w:r>
            <w:r w:rsidRPr="00CD21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2B0146" w:rsidRPr="00CD212E" w:rsidTr="001B0413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quared Multiple Correlat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2B0146" w:rsidRPr="00CD212E" w:rsidTr="001B0413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T2 Self Conce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</w:tr>
      <w:tr w:rsidR="002B0146" w:rsidRPr="00CD212E" w:rsidTr="001B0413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T2 Meaning in Lif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</w:tr>
      <w:tr w:rsidR="002B0146" w:rsidRPr="00CD212E" w:rsidTr="001B0413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T2 Optim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</w:tr>
      <w:tr w:rsidR="002B0146" w:rsidRPr="00CD212E" w:rsidTr="001B0413">
        <w:tc>
          <w:tcPr>
            <w:tcW w:w="5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0146" w:rsidRPr="00CD212E" w:rsidRDefault="002B0146" w:rsidP="001B0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T3 Depressive Symptom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0146" w:rsidRPr="00CD212E" w:rsidRDefault="002B0146" w:rsidP="001B0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12E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</w:tr>
    </w:tbl>
    <w:p w:rsidR="002B0146" w:rsidRPr="00CD212E" w:rsidRDefault="002B0146" w:rsidP="002B0146">
      <w:pPr>
        <w:rPr>
          <w:rFonts w:ascii="Times New Roman" w:hAnsi="Times New Roman" w:cs="Times New Roman"/>
          <w:sz w:val="24"/>
          <w:szCs w:val="24"/>
        </w:rPr>
      </w:pPr>
      <w:r w:rsidRPr="00CD212E">
        <w:rPr>
          <w:rFonts w:ascii="Times New Roman" w:hAnsi="Times New Roman" w:cs="Times New Roman"/>
          <w:sz w:val="24"/>
          <w:szCs w:val="24"/>
        </w:rPr>
        <w:tab/>
      </w:r>
    </w:p>
    <w:p w:rsidR="00971E48" w:rsidRDefault="00971E48">
      <w:bookmarkStart w:id="0" w:name="_GoBack"/>
      <w:bookmarkEnd w:id="0"/>
    </w:p>
    <w:sectPr w:rsidR="00971E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312"/>
    <w:rsid w:val="002B0146"/>
    <w:rsid w:val="00971E48"/>
    <w:rsid w:val="00BC2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146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146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2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amshaveni</dc:creator>
  <cp:lastModifiedBy>, amshaveni</cp:lastModifiedBy>
  <cp:revision>2</cp:revision>
  <dcterms:created xsi:type="dcterms:W3CDTF">2021-03-15T05:23:00Z</dcterms:created>
  <dcterms:modified xsi:type="dcterms:W3CDTF">2021-03-15T05:23:00Z</dcterms:modified>
</cp:coreProperties>
</file>